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Table </w:t>
      </w:r>
      <w:r>
        <w:rPr>
          <w:rFonts w:hint="eastAsia" w:eastAsia="宋体"/>
          <w:sz w:val="20"/>
          <w:szCs w:val="20"/>
          <w:lang w:val="en-US" w:eastAsia="zh-CN"/>
        </w:rPr>
        <w:t>3 |</w:t>
      </w:r>
      <w:bookmarkStart w:id="2" w:name="_GoBack"/>
      <w:bookmarkEnd w:id="2"/>
      <w:r>
        <w:rPr>
          <w:sz w:val="20"/>
          <w:szCs w:val="20"/>
          <w:lang w:val="en-US"/>
        </w:rPr>
        <w:t xml:space="preserve"> Data</w:t>
      </w:r>
      <w:r>
        <w:rPr>
          <w:rFonts w:hint="eastAsia" w:eastAsia="宋体"/>
          <w:sz w:val="20"/>
          <w:szCs w:val="20"/>
          <w:lang w:val="en-US" w:eastAsia="zh-CN"/>
        </w:rPr>
        <w:t>sets</w:t>
      </w:r>
      <w:r>
        <w:rPr>
          <w:sz w:val="20"/>
          <w:szCs w:val="20"/>
          <w:lang w:val="en-US"/>
        </w:rPr>
        <w:t xml:space="preserve"> or </w:t>
      </w:r>
      <w:r>
        <w:rPr>
          <w:rFonts w:hint="eastAsia" w:eastAsia="宋体"/>
          <w:sz w:val="20"/>
          <w:szCs w:val="20"/>
          <w:lang w:val="en-US" w:eastAsia="zh-CN"/>
        </w:rPr>
        <w:t xml:space="preserve">tools mentioned </w:t>
      </w:r>
      <w:r>
        <w:rPr>
          <w:sz w:val="20"/>
          <w:szCs w:val="20"/>
          <w:lang w:val="en-US"/>
        </w:rPr>
        <w:t xml:space="preserve">in our dataset </w:t>
      </w:r>
    </w:p>
    <w:tbl>
      <w:tblPr>
        <w:tblStyle w:val="5"/>
        <w:tblW w:w="8813" w:type="dxa"/>
        <w:tblInd w:w="-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0"/>
        <w:gridCol w:w="2126"/>
        <w:gridCol w:w="37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371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i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12" w:space="0"/>
            </w:tcBorders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700" w:type="dxa"/>
            <w:tcBorders>
              <w:top w:val="single" w:color="auto" w:sz="12" w:space="0"/>
            </w:tcBorders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 Resource</w:t>
            </w:r>
          </w:p>
        </w:tc>
        <w:tc>
          <w:tcPr>
            <w:tcW w:w="2126" w:type="dxa"/>
            <w:tcBorders>
              <w:top w:val="single" w:color="auto" w:sz="12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IEDB</w:t>
            </w:r>
          </w:p>
        </w:tc>
        <w:tc>
          <w:tcPr>
            <w:tcW w:w="3710" w:type="dxa"/>
            <w:tcBorders>
              <w:top w:val="single" w:color="auto" w:sz="12" w:space="0"/>
            </w:tcBorders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ttps://www.iedb.org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700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 Resourc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bSNP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ncbi.nlm.nih.gov/snp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700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 Resourc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SysteMHC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systemhcatlas.org" </w:instrText>
            </w:r>
            <w:r>
              <w:fldChar w:fldCharType="separate"/>
            </w:r>
            <w:r>
              <w:rPr>
                <w:sz w:val="20"/>
                <w:szCs w:val="20"/>
              </w:rPr>
              <w:t>https://systemhcatlas.org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700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 Resourc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</w:rPr>
              <w:t>Uniprot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uniprot.org/uniprot/?query=reviewed: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PDB</w:t>
            </w:r>
          </w:p>
        </w:tc>
        <w:tc>
          <w:tcPr>
            <w:tcW w:w="1700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Data Resource</w:t>
            </w:r>
          </w:p>
        </w:tc>
        <w:tc>
          <w:tcPr>
            <w:tcW w:w="2126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PDB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www.rcsb.org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Properties</w:t>
            </w:r>
          </w:p>
        </w:tc>
        <w:tc>
          <w:tcPr>
            <w:tcW w:w="2126" w:type="dxa"/>
          </w:tcPr>
          <w:p>
            <w:pPr>
              <w:rPr>
                <w:rFonts w:eastAsia="Kaiti SC"/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</w:rPr>
              <w:t>PEPTIDE 2.0</w:t>
            </w:r>
          </w:p>
        </w:tc>
        <w:tc>
          <w:tcPr>
            <w:tcW w:w="3710" w:type="dxa"/>
          </w:tcPr>
          <w:p>
            <w:pPr>
              <w:rPr>
                <w:rFonts w:eastAsia="Kaiti SC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peptide2.com/N_peptide_hydrophobicity_hydrophilicity.php" </w:instrText>
            </w:r>
            <w:r>
              <w:fldChar w:fldCharType="separate"/>
            </w:r>
            <w:r>
              <w:rPr>
                <w:rFonts w:eastAsia="Kaiti SC"/>
                <w:sz w:val="20"/>
                <w:szCs w:val="20"/>
              </w:rPr>
              <w:t>https://www.peptide2.com/N_peptide_hydrophobicity_hydrophilicity.php</w:t>
            </w:r>
            <w:r>
              <w:rPr>
                <w:rFonts w:eastAsia="Kaiti SC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rFonts w:eastAsia="Kaiti SC"/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 xml:space="preserve">Tools 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Properties</w:t>
            </w:r>
          </w:p>
        </w:tc>
        <w:tc>
          <w:tcPr>
            <w:tcW w:w="2126" w:type="dxa"/>
          </w:tcPr>
          <w:p>
            <w:pPr>
              <w:rPr>
                <w:rFonts w:eastAsia="Kaiti SC"/>
                <w:sz w:val="20"/>
                <w:szCs w:val="20"/>
              </w:rPr>
            </w:pPr>
            <w:r>
              <w:rPr>
                <w:rFonts w:eastAsia="Kaiti SC"/>
                <w:sz w:val="20"/>
                <w:szCs w:val="20"/>
              </w:rPr>
              <w:t>GOR IV SECONDARY STRUCTURE PREDICTION METHOD</w:t>
            </w:r>
          </w:p>
        </w:tc>
        <w:tc>
          <w:tcPr>
            <w:tcW w:w="3710" w:type="dxa"/>
          </w:tcPr>
          <w:p>
            <w:pPr>
              <w:rPr>
                <w:rFonts w:eastAsiaTheme="minorEastAsia"/>
                <w:sz w:val="20"/>
                <w:szCs w:val="20"/>
              </w:rPr>
            </w:pPr>
            <w:bookmarkStart w:id="0" w:name="OLE_LINK91"/>
            <w:bookmarkStart w:id="1" w:name="OLE_LINK90"/>
            <w:r>
              <w:rPr>
                <w:rFonts w:eastAsia="Kaiti SC"/>
                <w:sz w:val="20"/>
                <w:szCs w:val="20"/>
              </w:rPr>
              <w:t>https://npsa-prabi.ibcp.fr/cgi-bin/npsa_automat.pl?page=/NPSA/npsa_gor4.html</w:t>
            </w:r>
            <w:bookmarkEnd w:id="0"/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rFonts w:eastAsia="Kaiti SC"/>
                <w:sz w:val="20"/>
                <w:szCs w:val="20"/>
                <w:lang w:val="en-US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ucture Modelling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ler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s://salilab.org/modeller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HC Class I Processing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-I Processing Predictions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ols.iedb.org/processing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HC Peptide Binding Affinity Prediction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-I Binding Prediction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ols.iedb.org/mhci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HC Peptide binding affinity prediction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-II Binding Prediction</w:t>
            </w: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ols.iedb.org/mhcii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antigen Prediction Pipelin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github.com/MathOnco/NeoPredPipe" \t "_blank" </w:instrText>
            </w:r>
            <w:r>
              <w:fldChar w:fldCharType="separate"/>
            </w:r>
            <w:r>
              <w:rPr>
                <w:sz w:val="20"/>
                <w:szCs w:val="20"/>
              </w:rPr>
              <w:t>NeoPredPipe</w:t>
            </w:r>
            <w:r>
              <w:rPr>
                <w:sz w:val="20"/>
                <w:szCs w:val="20"/>
              </w:rPr>
              <w:fldChar w:fldCharType="end"/>
            </w:r>
          </w:p>
          <w:p>
            <w:pPr>
              <w:rPr>
                <w:sz w:val="20"/>
                <w:szCs w:val="20"/>
              </w:rPr>
            </w:pP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MathOnco/NeoPredPi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oantigen Prediction Pipelin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github.com/ICBI/neoantigeR" \t "_blank" </w:instrText>
            </w:r>
            <w:r>
              <w:fldChar w:fldCharType="separate"/>
            </w:r>
            <w:r>
              <w:rPr>
                <w:sz w:val="20"/>
                <w:szCs w:val="20"/>
              </w:rPr>
              <w:t>NeoantigenR</w:t>
            </w:r>
            <w:r>
              <w:rPr>
                <w:sz w:val="20"/>
                <w:szCs w:val="20"/>
              </w:rPr>
              <w:fldChar w:fldCharType="end"/>
            </w:r>
          </w:p>
          <w:p>
            <w:pPr>
              <w:rPr>
                <w:sz w:val="20"/>
                <w:szCs w:val="20"/>
              </w:rPr>
            </w:pP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ICBI/neoantig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oantigen Prediction Pipelin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github.com/TheJacksonLaboratory/CloudNeo" \t "_blank" </w:instrText>
            </w:r>
            <w:r>
              <w:fldChar w:fldCharType="separate"/>
            </w:r>
            <w:r>
              <w:rPr>
                <w:sz w:val="20"/>
                <w:szCs w:val="20"/>
              </w:rPr>
              <w:t>CloudNeo</w:t>
            </w:r>
            <w:r>
              <w:rPr>
                <w:sz w:val="20"/>
                <w:szCs w:val="20"/>
              </w:rPr>
              <w:fldChar w:fldCharType="end"/>
            </w:r>
          </w:p>
          <w:p>
            <w:pPr>
              <w:rPr>
                <w:sz w:val="20"/>
                <w:szCs w:val="20"/>
              </w:rPr>
            </w:pP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TheJacksonLaboratory/CloudNe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oantigen Prediction Pipelin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github.com/openvax/neoantigen-vaccine-pipeline" \t "_blank" </w:instrText>
            </w:r>
            <w:r>
              <w:fldChar w:fldCharType="separate"/>
            </w:r>
            <w:r>
              <w:rPr>
                <w:sz w:val="20"/>
                <w:szCs w:val="20"/>
              </w:rPr>
              <w:t>Neoantigen-vaccine-pipeline</w:t>
            </w:r>
            <w:r>
              <w:rPr>
                <w:sz w:val="20"/>
                <w:szCs w:val="20"/>
              </w:rPr>
              <w:fldChar w:fldCharType="end"/>
            </w:r>
          </w:p>
          <w:p>
            <w:pPr>
              <w:rPr>
                <w:sz w:val="20"/>
                <w:szCs w:val="20"/>
              </w:rPr>
            </w:pP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github.com/openvax/neoantigen-vaccine-pipel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</w:t>
            </w:r>
          </w:p>
        </w:tc>
        <w:tc>
          <w:tcPr>
            <w:tcW w:w="170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eoantigen Prediction Pipeline</w:t>
            </w:r>
          </w:p>
        </w:tc>
        <w:tc>
          <w:tcPr>
            <w:tcW w:w="2126" w:type="dxa"/>
          </w:tcPr>
          <w:p>
            <w:pPr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pvactools.readthedocs.io/en/latest/pvacseq.html" \t "_blank" </w:instrText>
            </w:r>
            <w:r>
              <w:fldChar w:fldCharType="separate"/>
            </w:r>
            <w:r>
              <w:rPr>
                <w:sz w:val="20"/>
                <w:szCs w:val="20"/>
              </w:rPr>
              <w:t>PVACTools</w:t>
            </w:r>
            <w:r>
              <w:rPr>
                <w:sz w:val="20"/>
                <w:szCs w:val="20"/>
              </w:rPr>
              <w:fldChar w:fldCharType="end"/>
            </w:r>
          </w:p>
          <w:p>
            <w:pPr>
              <w:rPr>
                <w:sz w:val="20"/>
                <w:szCs w:val="20"/>
              </w:rPr>
            </w:pPr>
          </w:p>
        </w:tc>
        <w:tc>
          <w:tcPr>
            <w:tcW w:w="371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pvactools.readthedocs.io/en/latest/pvacseq.html</w:t>
            </w:r>
          </w:p>
        </w:tc>
      </w:tr>
    </w:tbl>
    <w:p>
      <w:pPr>
        <w:rPr>
          <w:sz w:val="20"/>
          <w:szCs w:val="20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 SC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FFC"/>
    <w:rsid w:val="00005A81"/>
    <w:rsid w:val="00014E06"/>
    <w:rsid w:val="00025573"/>
    <w:rsid w:val="00026215"/>
    <w:rsid w:val="00026C76"/>
    <w:rsid w:val="00061F95"/>
    <w:rsid w:val="00072F5E"/>
    <w:rsid w:val="000D03DE"/>
    <w:rsid w:val="001039E7"/>
    <w:rsid w:val="00115468"/>
    <w:rsid w:val="0012036F"/>
    <w:rsid w:val="00135551"/>
    <w:rsid w:val="00137F4D"/>
    <w:rsid w:val="0018524A"/>
    <w:rsid w:val="00197EE2"/>
    <w:rsid w:val="001E01EC"/>
    <w:rsid w:val="001F7649"/>
    <w:rsid w:val="0020567F"/>
    <w:rsid w:val="00206E29"/>
    <w:rsid w:val="0021427C"/>
    <w:rsid w:val="002157B1"/>
    <w:rsid w:val="002170E1"/>
    <w:rsid w:val="002219DE"/>
    <w:rsid w:val="00245424"/>
    <w:rsid w:val="00271A91"/>
    <w:rsid w:val="002761BD"/>
    <w:rsid w:val="002C5E96"/>
    <w:rsid w:val="002D227E"/>
    <w:rsid w:val="002E1D45"/>
    <w:rsid w:val="002E5E86"/>
    <w:rsid w:val="00303150"/>
    <w:rsid w:val="003044BD"/>
    <w:rsid w:val="00305000"/>
    <w:rsid w:val="00340EB1"/>
    <w:rsid w:val="003827C5"/>
    <w:rsid w:val="003C175F"/>
    <w:rsid w:val="003D4604"/>
    <w:rsid w:val="003E44DB"/>
    <w:rsid w:val="003E6E77"/>
    <w:rsid w:val="003F495A"/>
    <w:rsid w:val="004122E2"/>
    <w:rsid w:val="00434359"/>
    <w:rsid w:val="00441B22"/>
    <w:rsid w:val="004542D7"/>
    <w:rsid w:val="00464C07"/>
    <w:rsid w:val="00465A56"/>
    <w:rsid w:val="004704D7"/>
    <w:rsid w:val="00483252"/>
    <w:rsid w:val="004C5C79"/>
    <w:rsid w:val="004F0BD0"/>
    <w:rsid w:val="004F24CC"/>
    <w:rsid w:val="004F31B8"/>
    <w:rsid w:val="00524688"/>
    <w:rsid w:val="00527C47"/>
    <w:rsid w:val="00527C90"/>
    <w:rsid w:val="00540951"/>
    <w:rsid w:val="005470F8"/>
    <w:rsid w:val="00587FFC"/>
    <w:rsid w:val="006125FF"/>
    <w:rsid w:val="00613F91"/>
    <w:rsid w:val="00625469"/>
    <w:rsid w:val="00647A01"/>
    <w:rsid w:val="00651874"/>
    <w:rsid w:val="00653925"/>
    <w:rsid w:val="006D1A4C"/>
    <w:rsid w:val="006E0906"/>
    <w:rsid w:val="00727C5D"/>
    <w:rsid w:val="007563F6"/>
    <w:rsid w:val="00767572"/>
    <w:rsid w:val="00767B95"/>
    <w:rsid w:val="00784F96"/>
    <w:rsid w:val="0078749E"/>
    <w:rsid w:val="007924F7"/>
    <w:rsid w:val="007B23E8"/>
    <w:rsid w:val="007B7C39"/>
    <w:rsid w:val="007C7259"/>
    <w:rsid w:val="007D0B1C"/>
    <w:rsid w:val="00802B0E"/>
    <w:rsid w:val="008031C7"/>
    <w:rsid w:val="008B3E71"/>
    <w:rsid w:val="008D072A"/>
    <w:rsid w:val="008D54B0"/>
    <w:rsid w:val="008E32DD"/>
    <w:rsid w:val="008F0B63"/>
    <w:rsid w:val="008F3A44"/>
    <w:rsid w:val="008F6586"/>
    <w:rsid w:val="009010E1"/>
    <w:rsid w:val="00902610"/>
    <w:rsid w:val="00910C1E"/>
    <w:rsid w:val="00920D4A"/>
    <w:rsid w:val="009232C1"/>
    <w:rsid w:val="0092485F"/>
    <w:rsid w:val="00932E3A"/>
    <w:rsid w:val="00943E9A"/>
    <w:rsid w:val="00997627"/>
    <w:rsid w:val="009A43D6"/>
    <w:rsid w:val="009B37CF"/>
    <w:rsid w:val="009C4BD9"/>
    <w:rsid w:val="009C5EB1"/>
    <w:rsid w:val="009E6872"/>
    <w:rsid w:val="00A26896"/>
    <w:rsid w:val="00A3374A"/>
    <w:rsid w:val="00A369E5"/>
    <w:rsid w:val="00A41D1A"/>
    <w:rsid w:val="00A752F4"/>
    <w:rsid w:val="00A75580"/>
    <w:rsid w:val="00A76853"/>
    <w:rsid w:val="00A80596"/>
    <w:rsid w:val="00A83A9D"/>
    <w:rsid w:val="00A963C2"/>
    <w:rsid w:val="00B07797"/>
    <w:rsid w:val="00B131D1"/>
    <w:rsid w:val="00B15812"/>
    <w:rsid w:val="00B267F8"/>
    <w:rsid w:val="00B50CEE"/>
    <w:rsid w:val="00BB658D"/>
    <w:rsid w:val="00BF595E"/>
    <w:rsid w:val="00C138AF"/>
    <w:rsid w:val="00C22D77"/>
    <w:rsid w:val="00C404EA"/>
    <w:rsid w:val="00C4221A"/>
    <w:rsid w:val="00C47682"/>
    <w:rsid w:val="00C552FC"/>
    <w:rsid w:val="00CB5CCC"/>
    <w:rsid w:val="00CD7D96"/>
    <w:rsid w:val="00D60861"/>
    <w:rsid w:val="00D6224F"/>
    <w:rsid w:val="00D70A3C"/>
    <w:rsid w:val="00D8540A"/>
    <w:rsid w:val="00D87ABA"/>
    <w:rsid w:val="00D96BF6"/>
    <w:rsid w:val="00DD36A2"/>
    <w:rsid w:val="00DD4C3C"/>
    <w:rsid w:val="00DE5100"/>
    <w:rsid w:val="00DF1FAB"/>
    <w:rsid w:val="00E11E12"/>
    <w:rsid w:val="00E67617"/>
    <w:rsid w:val="00E8581D"/>
    <w:rsid w:val="00E91AF5"/>
    <w:rsid w:val="00EC1B68"/>
    <w:rsid w:val="00EE4ED7"/>
    <w:rsid w:val="00EF65F8"/>
    <w:rsid w:val="00F1149C"/>
    <w:rsid w:val="00F51C10"/>
    <w:rsid w:val="00F70997"/>
    <w:rsid w:val="00F71C30"/>
    <w:rsid w:val="00F81A50"/>
    <w:rsid w:val="00F97D67"/>
    <w:rsid w:val="00FB42F0"/>
    <w:rsid w:val="00FD0A04"/>
    <w:rsid w:val="00FD36BE"/>
    <w:rsid w:val="00FE44E1"/>
    <w:rsid w:val="36EE324F"/>
    <w:rsid w:val="462B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zh-CN" w:eastAsia="zh-CN" w:bidi="ar-SA"/>
    </w:rPr>
  </w:style>
  <w:style w:type="paragraph" w:styleId="2">
    <w:name w:val="heading 1"/>
    <w:basedOn w:val="3"/>
    <w:next w:val="1"/>
    <w:link w:val="9"/>
    <w:qFormat/>
    <w:uiPriority w:val="9"/>
    <w:pPr>
      <w:spacing w:before="240"/>
      <w:outlineLvl w:val="0"/>
    </w:pPr>
    <w:rPr>
      <w:sz w:val="32"/>
      <w:szCs w:val="32"/>
    </w:rPr>
  </w:style>
  <w:style w:type="paragraph" w:styleId="3">
    <w:name w:val="heading 2"/>
    <w:basedOn w:val="1"/>
    <w:next w:val="1"/>
    <w:link w:val="10"/>
    <w:unhideWhenUsed/>
    <w:qFormat/>
    <w:uiPriority w:val="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  <w14:textFill>
        <w14:solidFill>
          <w14:schemeClr w14:val="tx1"/>
        </w14:solidFill>
      </w14:textFill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9">
    <w:name w:val="Heading 1 Char"/>
    <w:basedOn w:val="6"/>
    <w:link w:val="2"/>
    <w:qFormat/>
    <w:uiPriority w:val="9"/>
    <w:rPr>
      <w:rFonts w:ascii="Times New Roman" w:hAnsi="Times New Roman" w:eastAsiaTheme="majorEastAsia" w:cstheme="majorBidi"/>
      <w:b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10">
    <w:name w:val="Heading 2 Char"/>
    <w:basedOn w:val="6"/>
    <w:link w:val="3"/>
    <w:qFormat/>
    <w:uiPriority w:val="9"/>
    <w:rPr>
      <w:rFonts w:ascii="Times New Roman" w:hAnsi="Times New Roman" w:eastAsiaTheme="majorEastAsia" w:cstheme="majorBidi"/>
      <w:b/>
      <w:color w:val="000000" w:themeColor="text1"/>
      <w:sz w:val="28"/>
      <w:szCs w:val="26"/>
      <w14:textFill>
        <w14:solidFill>
          <w14:schemeClr w14:val="tx1"/>
        </w14:solidFill>
      </w14:textFill>
    </w:rPr>
  </w:style>
  <w:style w:type="paragraph" w:styleId="11">
    <w:name w:val="No Spacing"/>
    <w:qFormat/>
    <w:uiPriority w:val="1"/>
    <w:rPr>
      <w:rFonts w:ascii="Times New Roman" w:hAnsi="Times New Roman" w:eastAsiaTheme="minorEastAsia" w:cstheme="minorBidi"/>
      <w:b/>
      <w:sz w:val="36"/>
      <w:szCs w:val="24"/>
      <w:lang w:val="zh-CN" w:eastAsia="zh-CN" w:bidi="ar-SA"/>
    </w:rPr>
  </w:style>
  <w:style w:type="character" w:customStyle="1" w:styleId="12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0</Words>
  <Characters>1712</Characters>
  <Lines>14</Lines>
  <Paragraphs>4</Paragraphs>
  <TotalTime>32</TotalTime>
  <ScaleCrop>false</ScaleCrop>
  <LinksUpToDate>false</LinksUpToDate>
  <CharactersWithSpaces>200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9:13:00Z</dcterms:created>
  <dc:creator>yu jijun</dc:creator>
  <cp:lastModifiedBy>于吉军</cp:lastModifiedBy>
  <dcterms:modified xsi:type="dcterms:W3CDTF">2022-03-29T09:08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0ACAF9891454258BAAF5105A399254D</vt:lpwstr>
  </property>
</Properties>
</file>